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0E9" w:rsidRPr="0080688C" w:rsidRDefault="001A10E9" w:rsidP="001A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S3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</w:t>
      </w:r>
      <w:r w:rsidR="00D422BD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ir-wis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 w:rsidR="00D422BD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univariate nematode descriptor and nematode assemblage</w:t>
      </w:r>
      <w:r w:rsidR="007F3790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D422BD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lagoons</w:t>
      </w:r>
      <w:r w:rsidR="00D422BD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5 open, 5 ICOLL and 5 closed)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422BD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nested in typology (open, ICOLL, closed)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. P(MC): p-value obtained with Monte Carlo permutation test. </w:t>
      </w:r>
    </w:p>
    <w:tbl>
      <w:tblPr>
        <w:tblW w:w="9537" w:type="dxa"/>
        <w:tblLayout w:type="fixed"/>
        <w:tblLook w:val="04A0" w:firstRow="1" w:lastRow="0" w:firstColumn="1" w:lastColumn="0" w:noHBand="0" w:noVBand="1"/>
      </w:tblPr>
      <w:tblGrid>
        <w:gridCol w:w="1094"/>
        <w:gridCol w:w="2162"/>
        <w:gridCol w:w="708"/>
        <w:gridCol w:w="851"/>
        <w:gridCol w:w="709"/>
        <w:gridCol w:w="872"/>
        <w:gridCol w:w="709"/>
        <w:gridCol w:w="851"/>
        <w:gridCol w:w="708"/>
        <w:gridCol w:w="873"/>
      </w:tblGrid>
      <w:tr w:rsidR="00C87C00" w:rsidRPr="0080688C" w:rsidTr="00B52E83">
        <w:trPr>
          <w:trHeight w:val="288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04720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04720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hness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</w:tcBorders>
          </w:tcPr>
          <w:p w:rsidR="00C87C00" w:rsidRPr="0080688C" w:rsidRDefault="00C87C00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versit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C87C00" w:rsidRPr="0080688C" w:rsidRDefault="00C87C00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sity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</w:tcBorders>
          </w:tcPr>
          <w:p w:rsidR="00C87C00" w:rsidRPr="0080688C" w:rsidRDefault="00C87C00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matodes</w:t>
            </w:r>
          </w:p>
        </w:tc>
      </w:tr>
      <w:tr w:rsidR="00C87C00" w:rsidRPr="0080688C" w:rsidTr="00B52E83">
        <w:trPr>
          <w:trHeight w:val="288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ology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on</w:t>
            </w:r>
            <w:r w:rsidR="00EC1C1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 compar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2F5A9D" w:rsidRPr="0080688C" w:rsidRDefault="002F5A9D" w:rsidP="00B5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rra Velha, 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ach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5A9D" w:rsidRPr="0080688C" w:rsidRDefault="007F3790" w:rsidP="000472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5A9D" w:rsidRPr="0080688C" w:rsidRDefault="007F379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  <w:r w:rsidR="002F5A9D" w:rsidRPr="0080688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0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47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</w:rPr>
              <w:t>Barra Velha, S.F.Su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7F3790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86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29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91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3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ra Velha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ceiçã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4</w:t>
            </w:r>
          </w:p>
        </w:tc>
        <w:tc>
          <w:tcPr>
            <w:tcW w:w="709" w:type="dxa"/>
          </w:tcPr>
          <w:p w:rsidR="002F5A9D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9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0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03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5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4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ra Velha, Lagun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5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54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76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85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S.F.Su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4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4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99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4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Conceiçã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9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94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8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97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Lagun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C87C00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7</w:t>
            </w:r>
          </w:p>
        </w:tc>
        <w:tc>
          <w:tcPr>
            <w:tcW w:w="709" w:type="dxa"/>
          </w:tcPr>
          <w:p w:rsidR="002F5A9D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7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27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F.Sul, Conceiçã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0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6.29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5.30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32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F.Sul, Lagun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1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6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72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1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ção, Lagun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18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66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32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Sombri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5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9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5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75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Urusang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25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6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Ibiraquer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0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45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01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Lagoinh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0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25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92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mbrio, Urusanga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6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46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79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86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, Ibiraquer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39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6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7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98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02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, Lagoinh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1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9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71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80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1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anga, Ibiraquer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1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65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1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01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anga, Lagoinh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9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8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39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, Lagoinh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5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4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32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873" w:type="dxa"/>
          </w:tcPr>
          <w:p w:rsidR="002F5A9D" w:rsidRPr="0080688C" w:rsidRDefault="00C87C00" w:rsidP="000472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 xml:space="preserve">  0</w:t>
            </w:r>
            <w:r w:rsidR="002F5A9D" w:rsidRPr="0080688C">
              <w:rPr>
                <w:rFonts w:ascii="Times New Roman" w:hAnsi="Times New Roman" w:cs="Times New Roman"/>
                <w:color w:val="000000"/>
                <w:lang w:val="en-US"/>
              </w:rPr>
              <w:t>.865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Jaguarun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15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Faxina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14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33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82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Laranja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83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2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5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7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Taper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5.49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3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8.05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3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, Faxina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1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14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81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, Laranja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42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86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66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, Taper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68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46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, Laranja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9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47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79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89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, Taper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F5A9D" w:rsidRPr="0080688C" w:rsidRDefault="002F5A9D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8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872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93</w:t>
            </w:r>
          </w:p>
        </w:tc>
        <w:tc>
          <w:tcPr>
            <w:tcW w:w="709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82</w:t>
            </w:r>
          </w:p>
        </w:tc>
        <w:tc>
          <w:tcPr>
            <w:tcW w:w="851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8</w:t>
            </w:r>
          </w:p>
        </w:tc>
        <w:tc>
          <w:tcPr>
            <w:tcW w:w="708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7</w:t>
            </w:r>
          </w:p>
        </w:tc>
        <w:tc>
          <w:tcPr>
            <w:tcW w:w="873" w:type="dxa"/>
          </w:tcPr>
          <w:p w:rsidR="002F5A9D" w:rsidRPr="0080688C" w:rsidRDefault="002F5A9D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28</w:t>
            </w:r>
          </w:p>
        </w:tc>
      </w:tr>
      <w:tr w:rsidR="00C87C00" w:rsidRPr="0080688C" w:rsidTr="007F3790">
        <w:trPr>
          <w:trHeight w:val="288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anjal, Taper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7C00" w:rsidRPr="0080688C" w:rsidRDefault="00C87C00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87C00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8.69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C87C00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87C00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87C00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6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87C00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C87C00" w:rsidRPr="0080688C" w:rsidRDefault="00C87C00" w:rsidP="000472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</w:tr>
    </w:tbl>
    <w:p w:rsidR="001A10E9" w:rsidRPr="0080688C" w:rsidRDefault="001A10E9">
      <w:pPr>
        <w:rPr>
          <w:rFonts w:ascii="Times New Roman" w:hAnsi="Times New Roman" w:cs="Times New Roman"/>
          <w:lang w:val="en-US"/>
        </w:rPr>
      </w:pPr>
    </w:p>
    <w:p w:rsidR="001A10E9" w:rsidRPr="0080688C" w:rsidRDefault="001A10E9">
      <w:pPr>
        <w:rPr>
          <w:rFonts w:ascii="Times New Roman" w:hAnsi="Times New Roman" w:cs="Times New Roman"/>
          <w:lang w:val="en-US"/>
        </w:rPr>
      </w:pPr>
    </w:p>
    <w:p w:rsidR="00E84BF5" w:rsidRPr="000365AE" w:rsidRDefault="00E84BF5" w:rsidP="006045C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84BF5" w:rsidRPr="000365AE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B39" w:rsidRDefault="00131B39" w:rsidP="00E84BF5">
      <w:pPr>
        <w:spacing w:after="0" w:line="240" w:lineRule="auto"/>
      </w:pPr>
      <w:r>
        <w:separator/>
      </w:r>
    </w:p>
  </w:endnote>
  <w:endnote w:type="continuationSeparator" w:id="0">
    <w:p w:rsidR="00131B39" w:rsidRDefault="00131B39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5353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B39" w:rsidRDefault="00131B39" w:rsidP="00E84BF5">
      <w:pPr>
        <w:spacing w:after="0" w:line="240" w:lineRule="auto"/>
      </w:pPr>
      <w:r>
        <w:separator/>
      </w:r>
    </w:p>
  </w:footnote>
  <w:footnote w:type="continuationSeparator" w:id="0">
    <w:p w:rsidR="00131B39" w:rsidRDefault="00131B39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1B39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A535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46:00Z</dcterms:created>
  <dcterms:modified xsi:type="dcterms:W3CDTF">2017-02-07T19:46:00Z</dcterms:modified>
</cp:coreProperties>
</file>